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FC9F9" w14:textId="77777777" w:rsidR="00334E12" w:rsidRPr="006E75D6" w:rsidRDefault="00334E12" w:rsidP="4F54F02D">
      <w:pPr>
        <w:spacing w:line="480" w:lineRule="auto"/>
        <w:rPr>
          <w:color w:val="202124"/>
          <w:shd w:val="clear" w:color="auto" w:fill="FFFFFF"/>
        </w:rPr>
      </w:pPr>
      <w:r w:rsidRPr="004B3837">
        <w:rPr>
          <w:b/>
          <w:bCs/>
          <w:color w:val="202124"/>
          <w:shd w:val="clear" w:color="auto" w:fill="FFFFFF"/>
        </w:rPr>
        <w:t xml:space="preserve">Table </w:t>
      </w:r>
      <w:r>
        <w:rPr>
          <w:b/>
          <w:bCs/>
          <w:color w:val="202124"/>
          <w:shd w:val="clear" w:color="auto" w:fill="FFFFFF"/>
        </w:rPr>
        <w:t>S2</w:t>
      </w:r>
      <w:r w:rsidRPr="004B3837">
        <w:rPr>
          <w:b/>
          <w:bCs/>
          <w:color w:val="202124"/>
          <w:shd w:val="clear" w:color="auto" w:fill="FFFFFF"/>
        </w:rPr>
        <w:t>.</w:t>
      </w:r>
      <w:r>
        <w:rPr>
          <w:color w:val="202124"/>
          <w:shd w:val="clear" w:color="auto" w:fill="FFFFFF"/>
        </w:rPr>
        <w:t xml:space="preserve"> </w:t>
      </w:r>
      <w:r w:rsidRPr="4F54F02D">
        <w:rPr>
          <w:b/>
          <w:bCs/>
          <w:color w:val="000000" w:themeColor="text1"/>
        </w:rPr>
        <w:t xml:space="preserve">Point mutations conferring resistance in </w:t>
      </w:r>
      <w:r w:rsidRPr="4F54F02D">
        <w:rPr>
          <w:b/>
          <w:bCs/>
          <w:i/>
          <w:iCs/>
          <w:color w:val="000000" w:themeColor="text1"/>
        </w:rPr>
        <w:t xml:space="preserve">S. </w:t>
      </w:r>
      <w:proofErr w:type="gramStart"/>
      <w:r w:rsidRPr="4F54F02D">
        <w:rPr>
          <w:b/>
          <w:bCs/>
          <w:i/>
          <w:iCs/>
          <w:color w:val="000000" w:themeColor="text1"/>
        </w:rPr>
        <w:t>enterica</w:t>
      </w:r>
      <w:proofErr w:type="gramEnd"/>
      <w:r w:rsidRPr="4F54F02D">
        <w:rPr>
          <w:b/>
          <w:bCs/>
          <w:i/>
          <w:iCs/>
          <w:color w:val="000000" w:themeColor="text1"/>
        </w:rPr>
        <w:t xml:space="preserve"> </w:t>
      </w:r>
      <w:r w:rsidRPr="4F54F02D">
        <w:rPr>
          <w:b/>
          <w:bCs/>
          <w:color w:val="000000" w:themeColor="text1"/>
        </w:rPr>
        <w:t>isolates from backyard poultry in Vermont.</w:t>
      </w:r>
      <w:r w:rsidRPr="006E75D6">
        <w:rPr>
          <w:color w:val="202124"/>
          <w:shd w:val="clear" w:color="auto" w:fill="FFFFFF"/>
        </w:rPr>
        <w:t xml:space="preserve"> At least one p</w:t>
      </w:r>
      <w:r>
        <w:rPr>
          <w:color w:val="202124"/>
          <w:shd w:val="clear" w:color="auto" w:fill="FFFFFF"/>
        </w:rPr>
        <w:t>oint mutation conferring resistance</w:t>
      </w:r>
      <w:r w:rsidRPr="4F54F02D">
        <w:rPr>
          <w:color w:val="202124"/>
        </w:rPr>
        <w:t xml:space="preserve"> was found in 62.9% (n = 34/54) of isolates. Point mutations </w:t>
      </w:r>
      <w:proofErr w:type="gramStart"/>
      <w:r w:rsidRPr="4F54F02D">
        <w:rPr>
          <w:color w:val="202124"/>
        </w:rPr>
        <w:t>most commonly found</w:t>
      </w:r>
      <w:proofErr w:type="gramEnd"/>
      <w:r w:rsidRPr="4F54F02D">
        <w:rPr>
          <w:color w:val="202124"/>
        </w:rPr>
        <w:t xml:space="preserve"> have potential associated resistance to quinolones, followed by macrolides. </w:t>
      </w:r>
    </w:p>
    <w:tbl>
      <w:tblPr>
        <w:tblStyle w:val="PlainTable2"/>
        <w:tblW w:w="9351" w:type="dxa"/>
        <w:tblLook w:val="04A0" w:firstRow="1" w:lastRow="0" w:firstColumn="1" w:lastColumn="0" w:noHBand="0" w:noVBand="1"/>
      </w:tblPr>
      <w:tblGrid>
        <w:gridCol w:w="960"/>
        <w:gridCol w:w="2430"/>
        <w:gridCol w:w="3015"/>
        <w:gridCol w:w="2946"/>
      </w:tblGrid>
      <w:tr w:rsidR="00334E12" w14:paraId="7DD302DA" w14:textId="77777777" w:rsidTr="4F54F0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CE42BB3" w14:textId="77777777" w:rsidR="00334E12" w:rsidRPr="00F869D5" w:rsidRDefault="00334E12" w:rsidP="002C2921">
            <w:pPr>
              <w:rPr>
                <w:color w:val="000000" w:themeColor="text1"/>
              </w:rPr>
            </w:pPr>
            <w:r w:rsidRPr="00F869D5">
              <w:rPr>
                <w:color w:val="000000" w:themeColor="text1"/>
              </w:rPr>
              <w:t>Gene</w:t>
            </w:r>
          </w:p>
        </w:tc>
        <w:tc>
          <w:tcPr>
            <w:tcW w:w="2430" w:type="dxa"/>
          </w:tcPr>
          <w:p w14:paraId="686D4E7D" w14:textId="77777777" w:rsidR="00334E12" w:rsidRPr="00F869D5" w:rsidRDefault="00334E12" w:rsidP="002C29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69D5">
              <w:rPr>
                <w:color w:val="000000" w:themeColor="text1"/>
              </w:rPr>
              <w:t>Mutation</w:t>
            </w:r>
          </w:p>
        </w:tc>
        <w:tc>
          <w:tcPr>
            <w:tcW w:w="3015" w:type="dxa"/>
          </w:tcPr>
          <w:p w14:paraId="4468F0CB" w14:textId="77777777" w:rsidR="00334E12" w:rsidRPr="00F869D5" w:rsidRDefault="00334E12" w:rsidP="002C29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869D5">
              <w:rPr>
                <w:color w:val="000000" w:themeColor="text1"/>
              </w:rPr>
              <w:t xml:space="preserve">Frequency </w:t>
            </w:r>
          </w:p>
          <w:p w14:paraId="08EA7E5B" w14:textId="77777777" w:rsidR="00334E12" w:rsidRPr="00F869D5" w:rsidRDefault="00334E12" w:rsidP="002C29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4F54F02D">
              <w:rPr>
                <w:b w:val="0"/>
                <w:bCs w:val="0"/>
                <w:color w:val="000000" w:themeColor="text1"/>
              </w:rPr>
              <w:t>(</w:t>
            </w:r>
            <w:proofErr w:type="gramStart"/>
            <w:r w:rsidRPr="4F54F02D">
              <w:rPr>
                <w:b w:val="0"/>
                <w:bCs w:val="0"/>
                <w:color w:val="000000" w:themeColor="text1"/>
              </w:rPr>
              <w:t>n isolates</w:t>
            </w:r>
            <w:proofErr w:type="gramEnd"/>
            <w:r w:rsidRPr="4F54F02D">
              <w:rPr>
                <w:b w:val="0"/>
                <w:bCs w:val="0"/>
                <w:color w:val="000000" w:themeColor="text1"/>
              </w:rPr>
              <w:t>, serovar)</w:t>
            </w:r>
          </w:p>
        </w:tc>
        <w:tc>
          <w:tcPr>
            <w:tcW w:w="2946" w:type="dxa"/>
          </w:tcPr>
          <w:p w14:paraId="26FE1E09" w14:textId="77777777" w:rsidR="00334E12" w:rsidRPr="00F869D5" w:rsidRDefault="00334E12" w:rsidP="002C292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color w:val="000000" w:themeColor="text1"/>
              </w:rPr>
              <w:t>Potential Associated Resistance</w:t>
            </w:r>
          </w:p>
        </w:tc>
      </w:tr>
      <w:tr w:rsidR="00334E12" w14:paraId="0817F262" w14:textId="77777777" w:rsidTr="4F54F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3215F41" w14:textId="77777777" w:rsidR="00334E12" w:rsidRPr="0038348D" w:rsidRDefault="00334E12" w:rsidP="002C2921">
            <w:pPr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acrB</w:t>
            </w:r>
            <w:proofErr w:type="spellEnd"/>
          </w:p>
        </w:tc>
        <w:tc>
          <w:tcPr>
            <w:tcW w:w="2430" w:type="dxa"/>
          </w:tcPr>
          <w:p w14:paraId="52501668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28L, L40P</w:t>
            </w:r>
          </w:p>
          <w:p w14:paraId="65786CCB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57F29FDB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1EB74EB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A94T</w:t>
            </w:r>
          </w:p>
        </w:tc>
        <w:tc>
          <w:tcPr>
            <w:tcW w:w="3015" w:type="dxa"/>
          </w:tcPr>
          <w:p w14:paraId="10F1257A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nteritidis (5/x)</w:t>
            </w:r>
          </w:p>
          <w:p w14:paraId="0E378573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fantis (1/x)</w:t>
            </w:r>
          </w:p>
          <w:p w14:paraId="0307553D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wport (1/x)</w:t>
            </w:r>
          </w:p>
          <w:p w14:paraId="4B5DAB13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nteritidis (1/x)</w:t>
            </w:r>
          </w:p>
        </w:tc>
        <w:tc>
          <w:tcPr>
            <w:tcW w:w="2946" w:type="dxa"/>
          </w:tcPr>
          <w:p w14:paraId="6378CE4C" w14:textId="77777777" w:rsidR="00334E12" w:rsidRDefault="00334E12" w:rsidP="4F54F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crolides </w:t>
            </w:r>
          </w:p>
          <w:p w14:paraId="2C8F14A6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(Nuncio et al., 2022)</w:t>
            </w:r>
          </w:p>
        </w:tc>
      </w:tr>
      <w:tr w:rsidR="00334E12" w14:paraId="5D9E46B9" w14:textId="77777777" w:rsidTr="4F54F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9BA576C" w14:textId="77777777" w:rsidR="00334E12" w:rsidRPr="0038348D" w:rsidRDefault="00334E12" w:rsidP="002C2921">
            <w:pPr>
              <w:rPr>
                <w:i/>
                <w:iCs/>
                <w:color w:val="000000" w:themeColor="text1"/>
              </w:rPr>
            </w:pPr>
            <w:proofErr w:type="spellStart"/>
            <w:r w:rsidRPr="0038348D">
              <w:rPr>
                <w:i/>
                <w:iCs/>
                <w:color w:val="000000" w:themeColor="text1"/>
              </w:rPr>
              <w:t>gyrA</w:t>
            </w:r>
            <w:proofErr w:type="spellEnd"/>
          </w:p>
        </w:tc>
        <w:tc>
          <w:tcPr>
            <w:tcW w:w="2430" w:type="dxa"/>
          </w:tcPr>
          <w:p w14:paraId="1CB87818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S83Y</w:t>
            </w:r>
          </w:p>
          <w:p w14:paraId="6BE3EA7C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21A798FA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5A46119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rameshift at 734 </w:t>
            </w:r>
            <w:r w:rsidRPr="00F869D5">
              <w:rPr>
                <w:rFonts w:ascii="Wingdings" w:eastAsia="Wingdings" w:hAnsi="Wingdings" w:cs="Wingdings"/>
                <w:color w:val="000000" w:themeColor="text1"/>
              </w:rPr>
              <w:t>à</w:t>
            </w:r>
            <w:r>
              <w:rPr>
                <w:color w:val="000000" w:themeColor="text1"/>
              </w:rPr>
              <w:t xml:space="preserve"> premature stop codon at 818</w:t>
            </w:r>
          </w:p>
        </w:tc>
        <w:tc>
          <w:tcPr>
            <w:tcW w:w="3015" w:type="dxa"/>
          </w:tcPr>
          <w:p w14:paraId="7E2DD159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adar (3)</w:t>
            </w:r>
          </w:p>
          <w:p w14:paraId="3EC5384C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</w:rPr>
              <w:t>Schwarzengrund</w:t>
            </w:r>
            <w:proofErr w:type="spellEnd"/>
            <w:r>
              <w:rPr>
                <w:color w:val="000000" w:themeColor="text1"/>
              </w:rPr>
              <w:t xml:space="preserve"> (1/x)</w:t>
            </w:r>
          </w:p>
          <w:p w14:paraId="2F0D83EB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48A8CB6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Enteritidis (1/x)</w:t>
            </w:r>
          </w:p>
        </w:tc>
        <w:tc>
          <w:tcPr>
            <w:tcW w:w="2946" w:type="dxa"/>
          </w:tcPr>
          <w:p w14:paraId="424500C0" w14:textId="77777777" w:rsidR="00334E12" w:rsidRDefault="00334E12" w:rsidP="4F54F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color w:val="000000" w:themeColor="text1"/>
              </w:rPr>
              <w:t xml:space="preserve">Quinolones </w:t>
            </w:r>
          </w:p>
          <w:p w14:paraId="6C3AAF66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noProof/>
                <w:color w:val="000000" w:themeColor="text1"/>
              </w:rPr>
              <w:t>(Yang et al., 2023)</w:t>
            </w:r>
          </w:p>
          <w:p w14:paraId="2267BA3E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0609C71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55E4C35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334E12" w14:paraId="3CC32A04" w14:textId="77777777" w:rsidTr="4F54F0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C0C1BA1" w14:textId="77777777" w:rsidR="00334E12" w:rsidRDefault="00334E12" w:rsidP="002C2921">
            <w:pPr>
              <w:rPr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gyrB</w:t>
            </w:r>
            <w:proofErr w:type="spellEnd"/>
          </w:p>
        </w:tc>
        <w:tc>
          <w:tcPr>
            <w:tcW w:w="2430" w:type="dxa"/>
          </w:tcPr>
          <w:p w14:paraId="178CB52D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Q624K</w:t>
            </w:r>
          </w:p>
        </w:tc>
        <w:tc>
          <w:tcPr>
            <w:tcW w:w="3015" w:type="dxa"/>
          </w:tcPr>
          <w:p w14:paraId="0C0F2FFB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fantis (1/x)</w:t>
            </w:r>
          </w:p>
        </w:tc>
        <w:tc>
          <w:tcPr>
            <w:tcW w:w="2946" w:type="dxa"/>
          </w:tcPr>
          <w:p w14:paraId="3DB05F3D" w14:textId="77777777" w:rsidR="00334E12" w:rsidRDefault="00334E12" w:rsidP="4F54F0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color w:val="000000" w:themeColor="text1"/>
              </w:rPr>
              <w:t xml:space="preserve">Quinolones </w:t>
            </w:r>
          </w:p>
          <w:p w14:paraId="324283B3" w14:textId="77777777" w:rsidR="00334E12" w:rsidRDefault="00334E12" w:rsidP="002C29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noProof/>
                <w:color w:val="000000" w:themeColor="text1"/>
              </w:rPr>
              <w:t>(Campos Granados, 2023)</w:t>
            </w:r>
          </w:p>
        </w:tc>
      </w:tr>
      <w:tr w:rsidR="00334E12" w14:paraId="02BB0FAD" w14:textId="77777777" w:rsidTr="4F54F0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62FB9F1" w14:textId="77777777" w:rsidR="00334E12" w:rsidRPr="00970A3E" w:rsidRDefault="00334E12" w:rsidP="002C2921">
            <w:pPr>
              <w:rPr>
                <w:i/>
                <w:iCs/>
                <w:color w:val="000000" w:themeColor="text1"/>
              </w:rPr>
            </w:pPr>
            <w:proofErr w:type="spellStart"/>
            <w:r w:rsidRPr="00970A3E">
              <w:rPr>
                <w:i/>
                <w:iCs/>
                <w:color w:val="000000" w:themeColor="text1"/>
              </w:rPr>
              <w:t>parC</w:t>
            </w:r>
            <w:proofErr w:type="spellEnd"/>
          </w:p>
        </w:tc>
        <w:tc>
          <w:tcPr>
            <w:tcW w:w="2430" w:type="dxa"/>
          </w:tcPr>
          <w:p w14:paraId="0FFD07E7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255S</w:t>
            </w:r>
          </w:p>
          <w:p w14:paraId="7924E8FA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80ACAA4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710CA6F4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T57S</w:t>
            </w:r>
          </w:p>
        </w:tc>
        <w:tc>
          <w:tcPr>
            <w:tcW w:w="3015" w:type="dxa"/>
          </w:tcPr>
          <w:p w14:paraId="0D6DD362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fantis (1/x)</w:t>
            </w:r>
          </w:p>
          <w:p w14:paraId="49530A14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wport (1/x)</w:t>
            </w:r>
          </w:p>
          <w:p w14:paraId="11B672F1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1F643A94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Kentucky (9/x)</w:t>
            </w:r>
          </w:p>
          <w:p w14:paraId="63280DFD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Newport (7/x)</w:t>
            </w:r>
          </w:p>
          <w:p w14:paraId="12AD9507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3F197F1">
              <w:rPr>
                <w:color w:val="000000" w:themeColor="text1"/>
              </w:rPr>
              <w:t xml:space="preserve">Hadar (5/x) </w:t>
            </w:r>
          </w:p>
          <w:p w14:paraId="283AF986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fantis (2/x)</w:t>
            </w:r>
          </w:p>
        </w:tc>
        <w:tc>
          <w:tcPr>
            <w:tcW w:w="2946" w:type="dxa"/>
          </w:tcPr>
          <w:p w14:paraId="79834432" w14:textId="77777777" w:rsidR="00334E12" w:rsidRDefault="00334E12" w:rsidP="4F54F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color w:val="000000" w:themeColor="text1"/>
              </w:rPr>
              <w:t xml:space="preserve">Quinolones </w:t>
            </w:r>
          </w:p>
          <w:p w14:paraId="3BDC2D0C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noProof/>
                <w:color w:val="000000" w:themeColor="text1"/>
              </w:rPr>
              <w:t>(Campos Granados, 2023)</w:t>
            </w:r>
          </w:p>
          <w:p w14:paraId="08B8FB02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3B822071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14:paraId="0A23690B" w14:textId="77777777" w:rsidR="00334E12" w:rsidRDefault="00334E12" w:rsidP="4F54F02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color w:val="000000" w:themeColor="text1"/>
              </w:rPr>
              <w:t xml:space="preserve">Quinolones </w:t>
            </w:r>
          </w:p>
          <w:p w14:paraId="0B81843F" w14:textId="77777777" w:rsidR="00334E12" w:rsidRDefault="00334E12" w:rsidP="002C29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4F54F02D">
              <w:rPr>
                <w:noProof/>
                <w:color w:val="000000" w:themeColor="text1"/>
              </w:rPr>
              <w:t>(Campos Granados, 2023)</w:t>
            </w:r>
          </w:p>
        </w:tc>
      </w:tr>
    </w:tbl>
    <w:p w14:paraId="5D550875" w14:textId="77777777" w:rsidR="00334E12" w:rsidRPr="00845128" w:rsidRDefault="00334E12" w:rsidP="00CD33C3">
      <w:pPr>
        <w:spacing w:line="480" w:lineRule="auto"/>
        <w:rPr>
          <w:color w:val="000000" w:themeColor="text1"/>
        </w:rPr>
      </w:pPr>
    </w:p>
    <w:p w14:paraId="22325B95" w14:textId="77777777" w:rsidR="00334E12" w:rsidRDefault="00334E12" w:rsidP="4F54F02D">
      <w:pPr>
        <w:rPr>
          <w:b/>
          <w:bCs/>
        </w:rPr>
      </w:pPr>
      <w:r w:rsidRPr="4F54F02D">
        <w:rPr>
          <w:b/>
          <w:bCs/>
        </w:rPr>
        <w:t>References</w:t>
      </w:r>
    </w:p>
    <w:p w14:paraId="00F01CE7" w14:textId="77777777" w:rsidR="00334E12" w:rsidRDefault="00334E12" w:rsidP="00CD33C3"/>
    <w:p w14:paraId="16917F1F" w14:textId="77777777" w:rsidR="00334E12" w:rsidRPr="00ED4320" w:rsidRDefault="00334E12" w:rsidP="00ED4320">
      <w:pPr>
        <w:pStyle w:val="EndNoteBibliography"/>
        <w:ind w:left="720" w:hanging="720"/>
        <w:rPr>
          <w:noProof/>
        </w:rPr>
      </w:pPr>
      <w:r w:rsidRPr="00ED4320">
        <w:rPr>
          <w:noProof/>
        </w:rPr>
        <w:t xml:space="preserve">Campos Granados, C. M., Sierra Gómez Pedroso, L. del C., Hernández-Pérez, C. F., Ballesteros-Nova, N. E., Rubio-Lozano, M. S., Sánchez-Zamorano, L. M., &amp; Delgado-Suárez, E. J. (2023). Strong antibiotic resistance profiles in Salmonella spp. isolated from ground beef in Central Mexico. </w:t>
      </w:r>
      <w:r w:rsidRPr="00ED4320">
        <w:rPr>
          <w:i/>
          <w:noProof/>
        </w:rPr>
        <w:t>Veterinaria México OA, 10</w:t>
      </w:r>
      <w:r w:rsidRPr="00ED4320">
        <w:rPr>
          <w:noProof/>
        </w:rPr>
        <w:t xml:space="preserve">. Retrieved from </w:t>
      </w:r>
      <w:r w:rsidRPr="00334E12">
        <w:rPr>
          <w:noProof/>
        </w:rPr>
        <w:t>https://doi.org/10.22201/fmvz.24486760e.2023.1215</w:t>
      </w:r>
    </w:p>
    <w:p w14:paraId="66C67A63" w14:textId="77777777" w:rsidR="00334E12" w:rsidRPr="00ED4320" w:rsidRDefault="00334E12" w:rsidP="00ED4320">
      <w:pPr>
        <w:pStyle w:val="EndNoteBibliography"/>
        <w:ind w:left="720" w:hanging="720"/>
        <w:rPr>
          <w:noProof/>
        </w:rPr>
      </w:pPr>
      <w:r w:rsidRPr="00ED4320">
        <w:rPr>
          <w:noProof/>
        </w:rPr>
        <w:t xml:space="preserve">Nuncio, A. S. P., Webber, B., Pottker, E. S., Cardoso, B., Esposito, F., Fontana, H., . . . Rodrigues, L. B. (2022). Genomic characterization of multidrug-resistant Salmonella Heidelberg E2 strain isolated from chicken carcass in southern Brazil. </w:t>
      </w:r>
      <w:r w:rsidRPr="00ED4320">
        <w:rPr>
          <w:i/>
          <w:noProof/>
        </w:rPr>
        <w:t>Int J Food Microbiol, 379</w:t>
      </w:r>
      <w:r w:rsidRPr="00ED4320">
        <w:rPr>
          <w:noProof/>
        </w:rPr>
        <w:t>, 109863. doi:10.1016/j.ijfoodmicro.2022.109863</w:t>
      </w:r>
    </w:p>
    <w:p w14:paraId="67522129" w14:textId="77777777" w:rsidR="00334E12" w:rsidRPr="00ED4320" w:rsidRDefault="00334E12" w:rsidP="00ED4320">
      <w:pPr>
        <w:pStyle w:val="EndNoteBibliography"/>
        <w:ind w:left="720" w:hanging="720"/>
        <w:rPr>
          <w:noProof/>
        </w:rPr>
      </w:pPr>
      <w:r w:rsidRPr="00ED4320">
        <w:rPr>
          <w:noProof/>
        </w:rPr>
        <w:t xml:space="preserve">Yang, X., Yang, S., Liu, S., Liu, S., Zhang, J., Guo, W., . . . Wu, Q. (2023). Characterization of quinolone resistance in Salmonella enterica serovar Typhimurium and its monophasic variants from food and patients in China. </w:t>
      </w:r>
      <w:r w:rsidRPr="00ED4320">
        <w:rPr>
          <w:i/>
          <w:noProof/>
        </w:rPr>
        <w:t>Journal of Global Antimicrobial Resistance, 35</w:t>
      </w:r>
      <w:r w:rsidRPr="00ED4320">
        <w:rPr>
          <w:noProof/>
        </w:rPr>
        <w:t>, 216-222. doi:</w:t>
      </w:r>
      <w:r w:rsidRPr="00334E12">
        <w:rPr>
          <w:noProof/>
        </w:rPr>
        <w:t>https://doi.org/10.1016/j.jgar.2023.09.010</w:t>
      </w:r>
    </w:p>
    <w:p w14:paraId="54CF0759" w14:textId="77777777" w:rsidR="00334E12" w:rsidRDefault="00334E12" w:rsidP="00CD33C3"/>
    <w:p w14:paraId="2559B8ED" w14:textId="77777777" w:rsidR="00334E12" w:rsidRDefault="00334E12"/>
    <w:sectPr w:rsidR="00334E12" w:rsidSect="0033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34E12"/>
    <w:rsid w:val="00334E12"/>
    <w:rsid w:val="00807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83EC9"/>
  <w15:chartTrackingRefBased/>
  <w15:docId w15:val="{3B2C8BA3-502B-48C6-9229-C21CBD0B4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E1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4E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4E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4E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4E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4E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4E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4E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4E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4E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  <w:rsid w:val="00334E1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34E12"/>
  </w:style>
  <w:style w:type="character" w:customStyle="1" w:styleId="Heading1Char">
    <w:name w:val="Heading 1 Char"/>
    <w:basedOn w:val="DefaultParagraphFont"/>
    <w:link w:val="Heading1"/>
    <w:uiPriority w:val="9"/>
    <w:rsid w:val="00334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4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4E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4E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4E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4E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4E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4E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4E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4E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4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4E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4E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4E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4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4E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4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4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4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4E1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34E1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34E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4E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4E1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34E12"/>
  </w:style>
  <w:style w:type="character" w:customStyle="1" w:styleId="EndNoteBibliographyChar">
    <w:name w:val="EndNote Bibliography Char"/>
    <w:basedOn w:val="DefaultParagraphFont"/>
    <w:link w:val="EndNoteBibliography"/>
    <w:rsid w:val="00334E12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34E12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34E1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4E12"/>
    <w:rPr>
      <w:rFonts w:ascii="Times New Roman" w:eastAsia="Times New Roman" w:hAnsi="Times New Roman" w:cs="Times New Roman"/>
      <w:noProof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34E1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4E1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tter</dc:creator>
  <cp:keywords/>
  <dc:description/>
  <cp:lastModifiedBy>Andrea Etter</cp:lastModifiedBy>
  <cp:revision>1</cp:revision>
  <dcterms:created xsi:type="dcterms:W3CDTF">2025-07-25T14:24:00Z</dcterms:created>
  <dcterms:modified xsi:type="dcterms:W3CDTF">2025-07-25T14:30:00Z</dcterms:modified>
</cp:coreProperties>
</file>